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20" w:type="dxa"/>
        <w:tblLook w:val="04A0"/>
      </w:tblPr>
      <w:tblGrid>
        <w:gridCol w:w="1701"/>
        <w:gridCol w:w="1985"/>
        <w:gridCol w:w="6334"/>
      </w:tblGrid>
      <w:tr w:rsidR="00664EE9" w:rsidRPr="007E3A85" w:rsidTr="02478AA8">
        <w:trPr>
          <w:trHeight w:val="397"/>
        </w:trPr>
        <w:tc>
          <w:tcPr>
            <w:tcW w:w="100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4EE9" w:rsidRPr="007E3A85" w:rsidRDefault="001A680E" w:rsidP="02478AA8">
            <w:pPr>
              <w:spacing w:after="0" w:line="240" w:lineRule="auto"/>
              <w:jc w:val="both"/>
              <w:rPr>
                <w:rFonts w:eastAsiaTheme="minorEastAsia" w:cs="Times New Roman"/>
                <w:b/>
                <w:bCs/>
                <w:lang w:val="pt-PT" w:eastAsia="pt-PT"/>
              </w:rPr>
            </w:pPr>
            <w:r>
              <w:rPr>
                <w:rFonts w:eastAsiaTheme="minorEastAsia" w:cs="Times New Roman"/>
                <w:b/>
                <w:bCs/>
                <w:lang w:val="pt-PT" w:eastAsia="pt-PT"/>
              </w:rPr>
              <w:t>Additional file</w:t>
            </w:r>
            <w:r w:rsidR="02478AA8" w:rsidRPr="02478AA8">
              <w:rPr>
                <w:rFonts w:eastAsiaTheme="minorEastAsia" w:cs="Times New Roman"/>
                <w:b/>
                <w:bCs/>
                <w:lang w:val="pt-PT" w:eastAsia="pt-PT"/>
              </w:rPr>
              <w:t xml:space="preserve"> 1. </w:t>
            </w:r>
            <w:bookmarkStart w:id="0" w:name="_Hlk21956442"/>
            <w:bookmarkStart w:id="1" w:name="_GoBack"/>
            <w:r w:rsidR="02478AA8" w:rsidRPr="02478AA8">
              <w:rPr>
                <w:rFonts w:eastAsiaTheme="minorEastAsia" w:cs="Times New Roman"/>
                <w:lang w:val="pt-PT" w:eastAsia="pt-PT"/>
              </w:rPr>
              <w:t xml:space="preserve">Locations and substrates where different </w:t>
            </w:r>
            <w:r w:rsidR="02478AA8" w:rsidRPr="02478AA8">
              <w:rPr>
                <w:rFonts w:eastAsiaTheme="minorEastAsia" w:cs="Times New Roman"/>
                <w:i/>
                <w:iCs/>
                <w:lang w:val="pt-PT" w:eastAsia="pt-PT"/>
              </w:rPr>
              <w:t>C. intermedia</w:t>
            </w:r>
            <w:r w:rsidR="02478AA8" w:rsidRPr="02478AA8">
              <w:rPr>
                <w:rFonts w:eastAsiaTheme="minorEastAsia" w:cs="Times New Roman"/>
                <w:lang w:val="pt-PT" w:eastAsia="pt-PT"/>
              </w:rPr>
              <w:t xml:space="preserve"> strains were isolated.</w:t>
            </w:r>
            <w:bookmarkEnd w:id="0"/>
            <w:bookmarkEnd w:id="1"/>
          </w:p>
        </w:tc>
      </w:tr>
      <w:tr w:rsidR="0086284E" w:rsidRPr="007E3A85" w:rsidTr="02478AA8">
        <w:trPr>
          <w:trHeight w:val="39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84E" w:rsidRPr="007E3A85" w:rsidRDefault="0086284E" w:rsidP="00DA4B28">
            <w:pPr>
              <w:spacing w:after="0" w:line="240" w:lineRule="auto"/>
              <w:jc w:val="center"/>
              <w:rPr>
                <w:rFonts w:eastAsiaTheme="minorEastAsia" w:cs="Times New Roman"/>
                <w:b/>
                <w:lang w:val="pt-PT" w:eastAsia="pt-PT"/>
              </w:rPr>
            </w:pPr>
            <w:r w:rsidRPr="007E3A85">
              <w:rPr>
                <w:rFonts w:eastAsiaTheme="minorEastAsia" w:cs="Times New Roman"/>
                <w:b/>
                <w:lang w:val="pt-PT" w:eastAsia="pt-PT"/>
              </w:rPr>
              <w:t>Strain numb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84E" w:rsidRPr="007E3A85" w:rsidRDefault="0086284E" w:rsidP="00DA4B28">
            <w:pPr>
              <w:spacing w:after="0" w:line="240" w:lineRule="auto"/>
              <w:jc w:val="center"/>
              <w:rPr>
                <w:rFonts w:eastAsiaTheme="minorEastAsia" w:cs="Times New Roman"/>
                <w:b/>
                <w:lang w:val="pt-PT" w:eastAsia="pt-PT"/>
              </w:rPr>
            </w:pPr>
            <w:r w:rsidRPr="007E3A85">
              <w:rPr>
                <w:rFonts w:eastAsiaTheme="minorEastAsia" w:cs="Times New Roman"/>
                <w:b/>
                <w:lang w:val="pt-PT" w:eastAsia="pt-PT"/>
              </w:rPr>
              <w:t>Country of origin</w:t>
            </w:r>
          </w:p>
        </w:tc>
        <w:tc>
          <w:tcPr>
            <w:tcW w:w="6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84E" w:rsidRPr="007E3A85" w:rsidRDefault="0086284E" w:rsidP="00DA4B28">
            <w:pPr>
              <w:spacing w:after="0" w:line="240" w:lineRule="auto"/>
              <w:jc w:val="center"/>
              <w:rPr>
                <w:rFonts w:eastAsiaTheme="minorEastAsia" w:cs="Times New Roman"/>
                <w:b/>
                <w:lang w:val="pt-PT" w:eastAsia="pt-PT"/>
              </w:rPr>
            </w:pPr>
            <w:r w:rsidRPr="007E3A85">
              <w:rPr>
                <w:rFonts w:eastAsiaTheme="minorEastAsia" w:cs="Times New Roman"/>
                <w:b/>
                <w:lang w:val="pt-PT" w:eastAsia="pt-PT"/>
              </w:rPr>
              <w:t>Substrate of isolation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ATCC 120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US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 xml:space="preserve">Antibiotic to </w:t>
            </w:r>
            <w:proofErr w:type="spellStart"/>
            <w:r w:rsidRPr="00891E19">
              <w:t>Physalospora</w:t>
            </w:r>
            <w:proofErr w:type="spellEnd"/>
            <w:r w:rsidRPr="00891E19">
              <w:t xml:space="preserve"> </w:t>
            </w:r>
            <w:proofErr w:type="spellStart"/>
            <w:r w:rsidRPr="00891E19">
              <w:t>tucumanensis</w:t>
            </w:r>
            <w:proofErr w:type="spellEnd"/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proofErr w:type="spellStart"/>
            <w:r w:rsidRPr="00891E19">
              <w:t>ATCC</w:t>
            </w:r>
            <w:proofErr w:type="spellEnd"/>
            <w:r w:rsidRPr="00891E19">
              <w:t xml:space="preserve"> 20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Japan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roduction of yeast biomass. US Patent 3,909,352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ATCC 204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Japan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rocess for manufacturing alcohol by fermentation. US Patent 4,472,501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ATCC 283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Not specified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Not specified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ATCC 36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Japan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proofErr w:type="spellStart"/>
            <w:r w:rsidRPr="00891E19">
              <w:t>Tabuchi</w:t>
            </w:r>
            <w:proofErr w:type="spellEnd"/>
            <w:r w:rsidRPr="00891E19">
              <w:t xml:space="preserve"> T, Abe M. Method for producing citric acid. US Patent 4,389,484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ATCC 603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Japan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Soil</w:t>
            </w:r>
          </w:p>
        </w:tc>
      </w:tr>
      <w:tr w:rsidR="00E1548B" w:rsidRPr="00891E19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48B" w:rsidRPr="00891E19" w:rsidRDefault="00E1548B" w:rsidP="00DD5ECC">
            <w:pPr>
              <w:spacing w:before="40" w:after="40" w:line="240" w:lineRule="auto"/>
            </w:pPr>
            <w:r w:rsidRPr="00891E19">
              <w:t>ATCC 2010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48B" w:rsidRPr="00891E19" w:rsidRDefault="00E1548B" w:rsidP="00DD5ECC">
            <w:pPr>
              <w:spacing w:before="40" w:after="40" w:line="240" w:lineRule="auto"/>
            </w:pPr>
            <w:r w:rsidRPr="00891E19">
              <w:t>Brazil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48B" w:rsidRPr="00891E19" w:rsidRDefault="00E1548B" w:rsidP="00DD5ECC">
            <w:pPr>
              <w:spacing w:before="40" w:after="40" w:line="240" w:lineRule="auto"/>
            </w:pPr>
            <w:r w:rsidRPr="00891E19">
              <w:t>Human milk</w:t>
            </w:r>
          </w:p>
        </w:tc>
      </w:tr>
      <w:tr w:rsidR="00E1548B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1548B" w:rsidRPr="00891E19" w:rsidRDefault="00E1548B" w:rsidP="00E1548B">
            <w:pPr>
              <w:spacing w:before="40" w:after="40" w:line="240" w:lineRule="auto"/>
            </w:pPr>
            <w:r w:rsidRPr="00891E19">
              <w:t>CBS 5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1548B" w:rsidRPr="00891E19" w:rsidRDefault="00E1548B" w:rsidP="00E1548B">
            <w:pPr>
              <w:spacing w:before="40" w:after="40" w:line="240" w:lineRule="auto"/>
            </w:pPr>
            <w:r w:rsidRPr="00891E19">
              <w:t>Puerto Rico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1548B" w:rsidRPr="00891E19" w:rsidRDefault="00E1548B" w:rsidP="00E1548B">
            <w:pPr>
              <w:spacing w:before="40" w:after="40" w:line="240" w:lineRule="auto"/>
            </w:pPr>
            <w:r w:rsidRPr="00891E19">
              <w:t>Faeces, of American woman with tropical sprue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BS 20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Sweden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Washed bottle in brewery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BS 20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Sweden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Washed bottle in brewery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BS 20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South Afric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Beer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BS 22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Norway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Throat, of healthy person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BS 28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South Afric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Soil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BS 5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Germany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Skin of hand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BS 53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Brazil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Fruit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BS 53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Brazil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Sea water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BS 54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unknown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proofErr w:type="spellStart"/>
            <w:r w:rsidRPr="00891E19">
              <w:t>Musanga</w:t>
            </w:r>
            <w:proofErr w:type="spellEnd"/>
            <w:r w:rsidRPr="00891E19">
              <w:t xml:space="preserve"> </w:t>
            </w:r>
            <w:proofErr w:type="spellStart"/>
            <w:r w:rsidRPr="00891E19">
              <w:t>smithii</w:t>
            </w:r>
            <w:proofErr w:type="spellEnd"/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BS 71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not specified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not specified, Patent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BS 84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Netherlands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Brine bath in cheese factory</w:t>
            </w:r>
          </w:p>
        </w:tc>
      </w:tr>
      <w:tr w:rsidR="00E1548B" w:rsidRPr="00891E19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48B" w:rsidRPr="00891E19" w:rsidRDefault="00E1548B" w:rsidP="00DD5ECC">
            <w:pPr>
              <w:spacing w:before="40" w:after="40" w:line="240" w:lineRule="auto"/>
            </w:pPr>
            <w:r w:rsidRPr="00891E19">
              <w:t>CBS 1414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48B" w:rsidRPr="00891E19" w:rsidRDefault="00E1548B" w:rsidP="00DD5ECC">
            <w:pPr>
              <w:spacing w:before="40" w:after="40" w:line="240" w:lineRule="auto"/>
            </w:pPr>
            <w:r w:rsidRPr="00891E19">
              <w:t>Sweden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48B" w:rsidRPr="00891E19" w:rsidRDefault="00E1548B" w:rsidP="00DD5ECC">
            <w:pPr>
              <w:spacing w:before="40" w:after="40" w:line="240" w:lineRule="auto"/>
            </w:pPr>
            <w:r w:rsidRPr="00891E19">
              <w:t>Lignocellulosic hydrolysate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NCYC 25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Sloveni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Not specified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NCYC 25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not specified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Fruit preserve used in yoghurt production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NRRL Y-109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US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orn insect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proofErr w:type="spellStart"/>
            <w:r w:rsidRPr="00891E19">
              <w:t>Phaff</w:t>
            </w:r>
            <w:proofErr w:type="spellEnd"/>
            <w:r w:rsidRPr="00891E19">
              <w:t xml:space="preserve"> 54-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US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proofErr w:type="spellStart"/>
            <w:r w:rsidRPr="00891E19">
              <w:t>Hawiian</w:t>
            </w:r>
            <w:proofErr w:type="spellEnd"/>
            <w:r w:rsidRPr="00891E19">
              <w:t xml:space="preserve"> pineapple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proofErr w:type="spellStart"/>
            <w:r w:rsidRPr="00891E19">
              <w:t>Phaff</w:t>
            </w:r>
            <w:proofErr w:type="spellEnd"/>
            <w:r w:rsidRPr="00891E19">
              <w:t xml:space="preserve"> 83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not specified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ulture from general foods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YCC 24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ortugal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Sugared condensed milk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YCC 4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ortugal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River water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YCC 4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ortugal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Half-cooked shrimp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YCC 47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ortugal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Sewage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YCC 51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UK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Concentrated orange juice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YCC 523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Portugal</w:t>
            </w:r>
          </w:p>
        </w:tc>
        <w:tc>
          <w:tcPr>
            <w:tcW w:w="6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Birds excrement</w:t>
            </w:r>
          </w:p>
        </w:tc>
      </w:tr>
      <w:tr w:rsidR="00664EE9" w:rsidRPr="007E3A85" w:rsidTr="02478AA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UFMG-HB-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EE9" w:rsidRPr="00891E19" w:rsidRDefault="00664EE9" w:rsidP="00664EE9">
            <w:pPr>
              <w:spacing w:before="40" w:after="40" w:line="240" w:lineRule="auto"/>
            </w:pPr>
            <w:r w:rsidRPr="00891E19">
              <w:t>Brazil</w:t>
            </w:r>
          </w:p>
        </w:tc>
        <w:tc>
          <w:tcPr>
            <w:tcW w:w="6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EE9" w:rsidRDefault="00664EE9" w:rsidP="00664EE9">
            <w:pPr>
              <w:spacing w:before="40" w:after="40" w:line="240" w:lineRule="auto"/>
            </w:pPr>
            <w:r w:rsidRPr="00891E19">
              <w:t>Decaying sugarcane bagasse</w:t>
            </w:r>
          </w:p>
        </w:tc>
      </w:tr>
    </w:tbl>
    <w:p w:rsidR="006A40F5" w:rsidRPr="0086284E" w:rsidRDefault="006A40F5" w:rsidP="0086284E"/>
    <w:sectPr w:rsidR="006A40F5" w:rsidRPr="0086284E" w:rsidSect="003E6EB2">
      <w:type w:val="continuous"/>
      <w:pgSz w:w="11906" w:h="16838"/>
      <w:pgMar w:top="1417" w:right="140" w:bottom="1417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DC2BD7"/>
    <w:rsid w:val="00020BB4"/>
    <w:rsid w:val="001A680E"/>
    <w:rsid w:val="002B6BA4"/>
    <w:rsid w:val="00357AC1"/>
    <w:rsid w:val="003757AB"/>
    <w:rsid w:val="003E6EB2"/>
    <w:rsid w:val="00415009"/>
    <w:rsid w:val="00434247"/>
    <w:rsid w:val="00657BB1"/>
    <w:rsid w:val="00664EE9"/>
    <w:rsid w:val="006A40F5"/>
    <w:rsid w:val="007B089F"/>
    <w:rsid w:val="0086284E"/>
    <w:rsid w:val="00BA40F6"/>
    <w:rsid w:val="00C64A99"/>
    <w:rsid w:val="00DC2BD7"/>
    <w:rsid w:val="00E1548B"/>
    <w:rsid w:val="02478A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42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Luis Da Silva Faria Oliveira</dc:creator>
  <cp:keywords/>
  <dc:description/>
  <cp:lastModifiedBy>0013358</cp:lastModifiedBy>
  <cp:revision>3</cp:revision>
  <dcterms:created xsi:type="dcterms:W3CDTF">2019-10-14T12:41:00Z</dcterms:created>
  <dcterms:modified xsi:type="dcterms:W3CDTF">2020-01-23T07:34:00Z</dcterms:modified>
</cp:coreProperties>
</file>